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BA2" w:rsidRPr="00794A65" w:rsidRDefault="00823B96" w:rsidP="00794A65">
      <w:pPr>
        <w:rPr>
          <w:rFonts w:ascii="Times New Roman" w:hAnsi="Times New Roman" w:cs="Times New Roman"/>
          <w:b/>
        </w:rPr>
      </w:pPr>
      <w:r w:rsidRPr="00823B96">
        <w:rPr>
          <w:rFonts w:ascii="Times New Roman" w:hAnsi="Times New Roman" w:cs="Times New Roman"/>
          <w:b/>
          <w:bCs/>
        </w:rPr>
        <w:t xml:space="preserve">Additional file 6: </w:t>
      </w:r>
      <w:r w:rsidRPr="00823B96">
        <w:rPr>
          <w:rFonts w:ascii="Times New Roman" w:hAnsi="Times New Roman" w:cs="Times New Roman"/>
          <w:b/>
        </w:rPr>
        <w:t>Table S4. Amount of AQP isoforms in 30 species from algae to angiosperm based on E-value &lt; e</w:t>
      </w:r>
      <w:r w:rsidRPr="00823B96">
        <w:rPr>
          <w:rFonts w:ascii="Times New Roman" w:hAnsi="Times New Roman" w:cs="Times New Roman"/>
          <w:b/>
          <w:vertAlign w:val="superscript"/>
        </w:rPr>
        <w:t>-10</w:t>
      </w:r>
      <w:r w:rsidRPr="00823B96">
        <w:rPr>
          <w:rFonts w:ascii="Times New Roman" w:hAnsi="Times New Roman" w:cs="Times New Roman"/>
          <w:b/>
        </w:rPr>
        <w:t xml:space="preserve"> and query coverage &gt; 50%.</w:t>
      </w:r>
      <w:bookmarkStart w:id="0" w:name="_GoBack"/>
      <w:bookmarkEnd w:id="0"/>
    </w:p>
    <w:tbl>
      <w:tblPr>
        <w:tblW w:w="13234" w:type="dxa"/>
        <w:tblLook w:val="04A0" w:firstRow="1" w:lastRow="0" w:firstColumn="1" w:lastColumn="0" w:noHBand="0" w:noVBand="1"/>
      </w:tblPr>
      <w:tblGrid>
        <w:gridCol w:w="2401"/>
        <w:gridCol w:w="1201"/>
        <w:gridCol w:w="1200"/>
        <w:gridCol w:w="1200"/>
        <w:gridCol w:w="1200"/>
        <w:gridCol w:w="1200"/>
        <w:gridCol w:w="1200"/>
        <w:gridCol w:w="1200"/>
        <w:gridCol w:w="1200"/>
        <w:gridCol w:w="1232"/>
      </w:tblGrid>
      <w:tr w:rsidR="00325BA2" w:rsidRPr="00F824D9" w:rsidTr="0034611C">
        <w:trPr>
          <w:trHeight w:val="330"/>
        </w:trPr>
        <w:tc>
          <w:tcPr>
            <w:tcW w:w="24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40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isoforms in subfamilies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isoforms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subfamilies</w:t>
            </w:r>
          </w:p>
        </w:tc>
      </w:tr>
      <w:tr w:rsidR="00325BA2" w:rsidRPr="00F824D9" w:rsidTr="0034611C">
        <w:trPr>
          <w:trHeight w:val="315"/>
        </w:trPr>
        <w:tc>
          <w:tcPr>
            <w:tcW w:w="24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X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P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IPs</w:t>
            </w: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5BA2" w:rsidRPr="00F824D9" w:rsidRDefault="00325BA2" w:rsidP="00760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5BA2" w:rsidRPr="00F824D9" w:rsidRDefault="00325BA2" w:rsidP="007602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7.1)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9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ssica rap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2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4611C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F824D9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9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9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4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dicago truncatul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6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4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us domestic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2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8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4611C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F824D9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eobroma caca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3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arbore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9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raimond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7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hirsut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6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um barbaden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8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samum indic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8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2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pulus trichocarp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7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4611C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F824D9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3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3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calyptus grandi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9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8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9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2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3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4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6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5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a may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4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3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7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7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6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5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9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8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6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7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0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borella trichopod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5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7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7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1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Selaginella moellendorff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8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42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5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3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6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scomitrella  pate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8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5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21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4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8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7 </w:t>
            </w:r>
          </w:p>
        </w:tc>
      </w:tr>
      <w:tr w:rsidR="0034611C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F824D9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chantia polymorph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5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8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6 </w:t>
            </w:r>
          </w:p>
        </w:tc>
      </w:tr>
      <w:tr w:rsidR="0034611C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F824D9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lebsormidium flaccid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611C" w:rsidRPr="0034611C" w:rsidRDefault="0034611C" w:rsidP="0034611C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34611C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 xml:space="preserve">4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lamydomonas reinhardt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6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2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olvox carter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2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6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2 </w:t>
            </w:r>
          </w:p>
        </w:tc>
      </w:tr>
      <w:tr w:rsidR="00325BA2" w:rsidRPr="00F824D9" w:rsidTr="0034611C">
        <w:trPr>
          <w:trHeight w:val="300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treococcus lucimarin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 </w:t>
            </w:r>
            <w:r w:rsidRPr="00F824D9">
              <w:rPr>
                <w:rFonts w:ascii="Times New Roman" w:eastAsia="等线" w:hAnsi="Times New Roman" w:cs="Times New Roman"/>
                <w:color w:val="000000"/>
                <w:szCs w:val="21"/>
              </w:rPr>
              <w:t>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1 </w:t>
            </w:r>
          </w:p>
        </w:tc>
      </w:tr>
      <w:tr w:rsidR="00325BA2" w:rsidRPr="00F824D9" w:rsidTr="0034611C">
        <w:trPr>
          <w:trHeight w:val="315"/>
        </w:trPr>
        <w:tc>
          <w:tcPr>
            <w:tcW w:w="2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anidioschyzon merola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0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836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BA2" w:rsidRPr="00F824D9" w:rsidRDefault="00325BA2" w:rsidP="007602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1 </w:t>
            </w:r>
          </w:p>
        </w:tc>
      </w:tr>
    </w:tbl>
    <w:p w:rsidR="004B611F" w:rsidRPr="00794A65" w:rsidRDefault="00325BA2" w:rsidP="00794A65">
      <w:pPr>
        <w:jc w:val="left"/>
        <w:rPr>
          <w:rFonts w:ascii="Times New Roman" w:hAnsi="Times New Roman" w:cs="Times New Roman"/>
          <w:b/>
          <w:i/>
          <w:szCs w:val="21"/>
        </w:rPr>
      </w:pPr>
      <w:r w:rsidRPr="00F824D9">
        <w:rPr>
          <w:rFonts w:ascii="Times New Roman" w:hAnsi="Times New Roman" w:cs="Times New Roman" w:hint="eastAsia"/>
          <w:b/>
          <w:i/>
          <w:szCs w:val="21"/>
        </w:rPr>
        <w:t>*</w:t>
      </w:r>
      <w:r w:rsidRPr="00F824D9">
        <w:rPr>
          <w:b/>
          <w:i/>
          <w:szCs w:val="21"/>
        </w:rPr>
        <w:t xml:space="preserve"> </w:t>
      </w:r>
      <w:r w:rsidRPr="00F824D9">
        <w:rPr>
          <w:rFonts w:ascii="Times New Roman" w:hAnsi="Times New Roman" w:cs="Times New Roman"/>
          <w:b/>
          <w:i/>
          <w:szCs w:val="21"/>
        </w:rPr>
        <w:t>Relative size of subfamily in the species (%).</w:t>
      </w:r>
    </w:p>
    <w:sectPr w:rsidR="004B611F" w:rsidRPr="00794A65" w:rsidSect="00794A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69FB" w:rsidRDefault="00D969FB" w:rsidP="00794A65">
      <w:r>
        <w:separator/>
      </w:r>
    </w:p>
  </w:endnote>
  <w:endnote w:type="continuationSeparator" w:id="0">
    <w:p w:rsidR="00D969FB" w:rsidRDefault="00D969FB" w:rsidP="00794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69FB" w:rsidRDefault="00D969FB" w:rsidP="00794A65">
      <w:r>
        <w:separator/>
      </w:r>
    </w:p>
  </w:footnote>
  <w:footnote w:type="continuationSeparator" w:id="0">
    <w:p w:rsidR="00D969FB" w:rsidRDefault="00D969FB" w:rsidP="00794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BA2"/>
    <w:rsid w:val="00325BA2"/>
    <w:rsid w:val="0034611C"/>
    <w:rsid w:val="004B611F"/>
    <w:rsid w:val="00794A65"/>
    <w:rsid w:val="00823B96"/>
    <w:rsid w:val="008D0B19"/>
    <w:rsid w:val="00CA6249"/>
    <w:rsid w:val="00D9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BFCCEF-6B58-4561-8E4B-2468A9FA0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5BA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BA2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794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A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4</cp:revision>
  <dcterms:created xsi:type="dcterms:W3CDTF">2018-08-08T07:46:00Z</dcterms:created>
  <dcterms:modified xsi:type="dcterms:W3CDTF">2019-05-29T07:31:00Z</dcterms:modified>
</cp:coreProperties>
</file>